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92A64" w14:textId="3AAD777C" w:rsidR="0082618B" w:rsidRPr="002978C2" w:rsidRDefault="0082618B" w:rsidP="00297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8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D190B">
        <w:rPr>
          <w:rFonts w:ascii="Times New Roman" w:hAnsi="Times New Roman" w:cs="Times New Roman"/>
          <w:b/>
          <w:sz w:val="24"/>
          <w:szCs w:val="24"/>
        </w:rPr>
        <w:t>S</w:t>
      </w:r>
      <w:r w:rsidRPr="002978C2">
        <w:rPr>
          <w:rFonts w:ascii="Times New Roman" w:hAnsi="Times New Roman" w:cs="Times New Roman"/>
          <w:b/>
          <w:sz w:val="24"/>
          <w:szCs w:val="24"/>
        </w:rPr>
        <w:t>1</w:t>
      </w:r>
      <w:r w:rsidR="00BC6BC4" w:rsidRPr="002978C2">
        <w:rPr>
          <w:rFonts w:ascii="Times New Roman" w:hAnsi="Times New Roman" w:cs="Times New Roman"/>
          <w:b/>
          <w:sz w:val="24"/>
          <w:szCs w:val="24"/>
        </w:rPr>
        <w:t>.</w:t>
      </w:r>
      <w:r w:rsidRPr="002978C2">
        <w:rPr>
          <w:rFonts w:ascii="Times New Roman" w:hAnsi="Times New Roman" w:cs="Times New Roman"/>
          <w:sz w:val="24"/>
          <w:szCs w:val="24"/>
        </w:rPr>
        <w:t xml:space="preserve"> Amino-acid associations at amino-acid position 71 in HLA-DRB1.</w:t>
      </w:r>
      <w:r w:rsidR="002B1DA7" w:rsidRPr="002978C2">
        <w:rPr>
          <w:rFonts w:ascii="Times New Roman" w:hAnsi="Times New Roman" w:cs="Times New Roman"/>
          <w:sz w:val="24"/>
          <w:szCs w:val="24"/>
        </w:rPr>
        <w:t xml:space="preserve"> </w:t>
      </w:r>
      <w:r w:rsidR="004B0AF5" w:rsidRPr="002978C2">
        <w:rPr>
          <w:rFonts w:ascii="Times New Roman" w:hAnsi="Times New Roman" w:cs="Times New Roman"/>
          <w:sz w:val="24"/>
          <w:szCs w:val="24"/>
        </w:rPr>
        <w:t>T</w:t>
      </w:r>
      <w:r w:rsidR="002B1DA7" w:rsidRPr="002978C2">
        <w:rPr>
          <w:rFonts w:ascii="Times New Roman" w:hAnsi="Times New Roman" w:cs="Times New Roman"/>
          <w:sz w:val="24"/>
          <w:szCs w:val="24"/>
        </w:rPr>
        <w:t xml:space="preserve">he in phase alleles </w:t>
      </w:r>
      <w:r w:rsidR="004B0AF5" w:rsidRPr="002978C2">
        <w:rPr>
          <w:rFonts w:ascii="Times New Roman" w:hAnsi="Times New Roman" w:cs="Times New Roman"/>
          <w:sz w:val="24"/>
          <w:szCs w:val="24"/>
        </w:rPr>
        <w:t xml:space="preserve">column </w:t>
      </w:r>
      <w:r w:rsidR="002B1DA7" w:rsidRPr="002978C2">
        <w:rPr>
          <w:rFonts w:ascii="Times New Roman" w:hAnsi="Times New Roman" w:cs="Times New Roman"/>
          <w:sz w:val="24"/>
          <w:szCs w:val="24"/>
        </w:rPr>
        <w:t>denotes</w:t>
      </w:r>
      <w:r w:rsidR="004B0AF5" w:rsidRPr="002978C2">
        <w:rPr>
          <w:rFonts w:ascii="Times New Roman" w:hAnsi="Times New Roman" w:cs="Times New Roman"/>
          <w:sz w:val="24"/>
          <w:szCs w:val="24"/>
        </w:rPr>
        <w:t xml:space="preserve"> which </w:t>
      </w:r>
      <w:r w:rsidR="002B1DA7" w:rsidRPr="002978C2">
        <w:rPr>
          <w:rFonts w:ascii="Times New Roman" w:hAnsi="Times New Roman" w:cs="Times New Roman"/>
          <w:sz w:val="24"/>
          <w:szCs w:val="24"/>
        </w:rPr>
        <w:t>allele</w:t>
      </w:r>
      <w:r w:rsidR="004B0AF5" w:rsidRPr="002978C2">
        <w:rPr>
          <w:rFonts w:ascii="Times New Roman" w:hAnsi="Times New Roman" w:cs="Times New Roman"/>
          <w:sz w:val="24"/>
          <w:szCs w:val="24"/>
        </w:rPr>
        <w:t>s</w:t>
      </w:r>
      <w:r w:rsidR="00BB1BED" w:rsidRPr="002978C2">
        <w:rPr>
          <w:rFonts w:ascii="Times New Roman" w:hAnsi="Times New Roman" w:cs="Times New Roman"/>
          <w:sz w:val="24"/>
          <w:szCs w:val="24"/>
        </w:rPr>
        <w:t xml:space="preserve"> </w:t>
      </w:r>
      <w:r w:rsidR="004B0AF5" w:rsidRPr="002978C2">
        <w:rPr>
          <w:rFonts w:ascii="Times New Roman" w:hAnsi="Times New Roman" w:cs="Times New Roman"/>
          <w:sz w:val="24"/>
          <w:szCs w:val="24"/>
        </w:rPr>
        <w:t>R2 terms refers where P =Present</w:t>
      </w:r>
      <w:r w:rsidR="002B1DA7" w:rsidRPr="002978C2">
        <w:rPr>
          <w:rFonts w:ascii="Times New Roman" w:hAnsi="Times New Roman" w:cs="Times New Roman"/>
          <w:sz w:val="24"/>
          <w:szCs w:val="24"/>
        </w:rPr>
        <w:t xml:space="preserve"> and </w:t>
      </w:r>
      <w:r w:rsidR="004B0AF5" w:rsidRPr="002978C2">
        <w:rPr>
          <w:rFonts w:ascii="Times New Roman" w:hAnsi="Times New Roman" w:cs="Times New Roman"/>
          <w:sz w:val="24"/>
          <w:szCs w:val="24"/>
        </w:rPr>
        <w:t>A=</w:t>
      </w:r>
      <w:r w:rsidR="002B1DA7" w:rsidRPr="002978C2">
        <w:rPr>
          <w:rFonts w:ascii="Times New Roman" w:hAnsi="Times New Roman" w:cs="Times New Roman"/>
          <w:sz w:val="24"/>
          <w:szCs w:val="24"/>
        </w:rPr>
        <w:t>absent</w:t>
      </w:r>
      <w:r w:rsidR="004B0AF5" w:rsidRPr="002978C2">
        <w:rPr>
          <w:rFonts w:ascii="Times New Roman" w:hAnsi="Times New Roman" w:cs="Times New Roman"/>
          <w:sz w:val="24"/>
          <w:szCs w:val="24"/>
        </w:rPr>
        <w:t xml:space="preserve">; the term P/P denotes that </w:t>
      </w:r>
      <w:r w:rsidR="002B1DA7" w:rsidRPr="002978C2">
        <w:rPr>
          <w:rFonts w:ascii="Times New Roman" w:hAnsi="Times New Roman" w:cs="Times New Roman"/>
          <w:sz w:val="24"/>
          <w:szCs w:val="24"/>
        </w:rPr>
        <w:t xml:space="preserve">the </w:t>
      </w:r>
      <w:r w:rsidR="004B0AF5" w:rsidRPr="002978C2">
        <w:rPr>
          <w:rFonts w:ascii="Times New Roman" w:hAnsi="Times New Roman" w:cs="Times New Roman"/>
          <w:sz w:val="24"/>
          <w:szCs w:val="24"/>
        </w:rPr>
        <w:t xml:space="preserve">R2 is with respect to presence of the </w:t>
      </w:r>
      <w:r w:rsidR="002B1DA7" w:rsidRPr="002978C2">
        <w:rPr>
          <w:rFonts w:ascii="Times New Roman" w:hAnsi="Times New Roman" w:cs="Times New Roman"/>
          <w:sz w:val="24"/>
          <w:szCs w:val="24"/>
        </w:rPr>
        <w:t xml:space="preserve">classical allele </w:t>
      </w:r>
      <w:r w:rsidR="004B0AF5" w:rsidRPr="002978C2">
        <w:rPr>
          <w:rFonts w:ascii="Times New Roman" w:hAnsi="Times New Roman" w:cs="Times New Roman"/>
          <w:sz w:val="24"/>
          <w:szCs w:val="24"/>
        </w:rPr>
        <w:t xml:space="preserve">and the presence of the amino acids. </w:t>
      </w:r>
    </w:p>
    <w:tbl>
      <w:tblPr>
        <w:tblStyle w:val="TableGrid"/>
        <w:tblW w:w="15154" w:type="dxa"/>
        <w:tblLook w:val="04A0" w:firstRow="1" w:lastRow="0" w:firstColumn="1" w:lastColumn="0" w:noHBand="0" w:noVBand="1"/>
      </w:tblPr>
      <w:tblGrid>
        <w:gridCol w:w="1160"/>
        <w:gridCol w:w="723"/>
        <w:gridCol w:w="1356"/>
        <w:gridCol w:w="1165"/>
        <w:gridCol w:w="1678"/>
        <w:gridCol w:w="2409"/>
        <w:gridCol w:w="2268"/>
        <w:gridCol w:w="2168"/>
        <w:gridCol w:w="2227"/>
      </w:tblGrid>
      <w:tr w:rsidR="002E4CA6" w:rsidRPr="002E4CA6" w14:paraId="08636FD3" w14:textId="77777777" w:rsidTr="002978C2">
        <w:trPr>
          <w:trHeight w:val="268"/>
        </w:trPr>
        <w:tc>
          <w:tcPr>
            <w:tcW w:w="0" w:type="auto"/>
            <w:vAlign w:val="bottom"/>
          </w:tcPr>
          <w:p w14:paraId="6C0C1817" w14:textId="77777777" w:rsidR="0082618B" w:rsidRPr="002978C2" w:rsidRDefault="0082618B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0" w:type="auto"/>
            <w:vAlign w:val="bottom"/>
          </w:tcPr>
          <w:p w14:paraId="27051B6D" w14:textId="77777777" w:rsidR="0082618B" w:rsidRPr="002978C2" w:rsidRDefault="0082618B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FRQ</w:t>
            </w:r>
          </w:p>
        </w:tc>
        <w:tc>
          <w:tcPr>
            <w:tcW w:w="1356" w:type="dxa"/>
            <w:vAlign w:val="bottom"/>
          </w:tcPr>
          <w:p w14:paraId="09F9DBD3" w14:textId="77777777" w:rsidR="0082618B" w:rsidRPr="002978C2" w:rsidRDefault="0082618B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Odds-Ratio</w:t>
            </w:r>
          </w:p>
        </w:tc>
        <w:tc>
          <w:tcPr>
            <w:tcW w:w="1165" w:type="dxa"/>
            <w:vAlign w:val="bottom"/>
          </w:tcPr>
          <w:p w14:paraId="5172DC1B" w14:textId="77777777" w:rsidR="0082618B" w:rsidRPr="002978C2" w:rsidRDefault="0082618B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678" w:type="dxa"/>
            <w:vAlign w:val="bottom"/>
          </w:tcPr>
          <w:p w14:paraId="3E72E953" w14:textId="2BCDAEAF" w:rsidR="0082618B" w:rsidRPr="002978C2" w:rsidRDefault="00F9007A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="0082618B"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409" w:type="dxa"/>
          </w:tcPr>
          <w:p w14:paraId="596DF61C" w14:textId="77777777" w:rsidR="0082618B" w:rsidRPr="002978C2" w:rsidRDefault="0082618B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R2 with DRB1*1501</w:t>
            </w:r>
          </w:p>
        </w:tc>
        <w:tc>
          <w:tcPr>
            <w:tcW w:w="2268" w:type="dxa"/>
          </w:tcPr>
          <w:p w14:paraId="6A876BA8" w14:textId="77777777" w:rsidR="0082618B" w:rsidRPr="002978C2" w:rsidRDefault="0082618B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R2 with DRB1*1301</w:t>
            </w:r>
          </w:p>
        </w:tc>
        <w:tc>
          <w:tcPr>
            <w:tcW w:w="2168" w:type="dxa"/>
          </w:tcPr>
          <w:p w14:paraId="683A03EA" w14:textId="77777777" w:rsidR="0082618B" w:rsidRPr="002978C2" w:rsidRDefault="00C32B84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In Phase alleles DRB1*1501/AA</w:t>
            </w:r>
          </w:p>
        </w:tc>
        <w:tc>
          <w:tcPr>
            <w:tcW w:w="2227" w:type="dxa"/>
          </w:tcPr>
          <w:p w14:paraId="14B519D4" w14:textId="77777777" w:rsidR="0082618B" w:rsidRPr="002978C2" w:rsidRDefault="00C32B84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In Phase alleles DRB1*1301/AA</w:t>
            </w:r>
          </w:p>
        </w:tc>
      </w:tr>
      <w:tr w:rsidR="002E4CA6" w:rsidRPr="002E4CA6" w14:paraId="69C5A98C" w14:textId="77777777" w:rsidTr="002978C2">
        <w:trPr>
          <w:trHeight w:val="268"/>
        </w:trPr>
        <w:tc>
          <w:tcPr>
            <w:tcW w:w="0" w:type="auto"/>
            <w:vAlign w:val="bottom"/>
          </w:tcPr>
          <w:p w14:paraId="303B9244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bottom"/>
          </w:tcPr>
          <w:p w14:paraId="78670DB9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56" w:type="dxa"/>
            <w:vAlign w:val="bottom"/>
          </w:tcPr>
          <w:p w14:paraId="24866CF1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65" w:type="dxa"/>
            <w:vAlign w:val="bottom"/>
          </w:tcPr>
          <w:p w14:paraId="540E2168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78" w:type="dxa"/>
            <w:vAlign w:val="bottom"/>
          </w:tcPr>
          <w:p w14:paraId="3D24740A" w14:textId="51B3001B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409" w:type="dxa"/>
            <w:vAlign w:val="bottom"/>
          </w:tcPr>
          <w:p w14:paraId="3A8474A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268" w:type="dxa"/>
            <w:vAlign w:val="bottom"/>
          </w:tcPr>
          <w:p w14:paraId="067B2BE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168" w:type="dxa"/>
            <w:vAlign w:val="bottom"/>
          </w:tcPr>
          <w:p w14:paraId="3E4F96C8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2227" w:type="dxa"/>
            <w:vAlign w:val="bottom"/>
          </w:tcPr>
          <w:p w14:paraId="0E583F0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2E4CA6" w:rsidRPr="002E4CA6" w14:paraId="5F064D07" w14:textId="77777777" w:rsidTr="002978C2">
        <w:trPr>
          <w:trHeight w:val="268"/>
        </w:trPr>
        <w:tc>
          <w:tcPr>
            <w:tcW w:w="0" w:type="auto"/>
            <w:vAlign w:val="bottom"/>
          </w:tcPr>
          <w:p w14:paraId="78442310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0" w:type="auto"/>
            <w:vAlign w:val="bottom"/>
          </w:tcPr>
          <w:p w14:paraId="690206D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6" w:type="dxa"/>
            <w:vAlign w:val="bottom"/>
          </w:tcPr>
          <w:p w14:paraId="0DCD1A7C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65" w:type="dxa"/>
            <w:vAlign w:val="bottom"/>
          </w:tcPr>
          <w:p w14:paraId="107DB941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8" w:type="dxa"/>
            <w:vAlign w:val="bottom"/>
          </w:tcPr>
          <w:p w14:paraId="42389A8D" w14:textId="40AC2DA3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409" w:type="dxa"/>
            <w:vAlign w:val="bottom"/>
          </w:tcPr>
          <w:p w14:paraId="108DE5F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2268" w:type="dxa"/>
            <w:vAlign w:val="bottom"/>
          </w:tcPr>
          <w:p w14:paraId="2EBB3CC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168" w:type="dxa"/>
            <w:vAlign w:val="bottom"/>
          </w:tcPr>
          <w:p w14:paraId="601732D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2227" w:type="dxa"/>
            <w:vAlign w:val="bottom"/>
          </w:tcPr>
          <w:p w14:paraId="750599A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2E4CA6" w:rsidRPr="002E4CA6" w14:paraId="0FC5F856" w14:textId="77777777" w:rsidTr="002978C2">
        <w:trPr>
          <w:trHeight w:val="257"/>
        </w:trPr>
        <w:tc>
          <w:tcPr>
            <w:tcW w:w="0" w:type="auto"/>
            <w:vAlign w:val="bottom"/>
          </w:tcPr>
          <w:p w14:paraId="3DC558B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0" w:type="auto"/>
            <w:vAlign w:val="bottom"/>
          </w:tcPr>
          <w:p w14:paraId="56E8E03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6" w:type="dxa"/>
            <w:vAlign w:val="bottom"/>
          </w:tcPr>
          <w:p w14:paraId="3EEE43E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65" w:type="dxa"/>
            <w:vAlign w:val="bottom"/>
          </w:tcPr>
          <w:p w14:paraId="55AF7E9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8" w:type="dxa"/>
            <w:vAlign w:val="bottom"/>
          </w:tcPr>
          <w:p w14:paraId="48980487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09" w:type="dxa"/>
            <w:vAlign w:val="bottom"/>
          </w:tcPr>
          <w:p w14:paraId="0AF28630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268" w:type="dxa"/>
            <w:vAlign w:val="bottom"/>
          </w:tcPr>
          <w:p w14:paraId="15129C6F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168" w:type="dxa"/>
            <w:vAlign w:val="bottom"/>
          </w:tcPr>
          <w:p w14:paraId="0607FC4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2227" w:type="dxa"/>
            <w:vAlign w:val="bottom"/>
          </w:tcPr>
          <w:p w14:paraId="7B6530B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2E4CA6" w:rsidRPr="002E4CA6" w14:paraId="38D4B935" w14:textId="77777777" w:rsidTr="002978C2">
        <w:trPr>
          <w:trHeight w:val="268"/>
        </w:trPr>
        <w:tc>
          <w:tcPr>
            <w:tcW w:w="0" w:type="auto"/>
            <w:vAlign w:val="bottom"/>
          </w:tcPr>
          <w:p w14:paraId="59A53DAC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KR</w:t>
            </w:r>
          </w:p>
        </w:tc>
        <w:tc>
          <w:tcPr>
            <w:tcW w:w="0" w:type="auto"/>
            <w:vAlign w:val="bottom"/>
          </w:tcPr>
          <w:p w14:paraId="333BE0B4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56" w:type="dxa"/>
            <w:vAlign w:val="bottom"/>
          </w:tcPr>
          <w:p w14:paraId="1B281E7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65" w:type="dxa"/>
            <w:vAlign w:val="bottom"/>
          </w:tcPr>
          <w:p w14:paraId="6D25F3ED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8" w:type="dxa"/>
            <w:vAlign w:val="bottom"/>
          </w:tcPr>
          <w:p w14:paraId="640BC17C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409" w:type="dxa"/>
            <w:vAlign w:val="bottom"/>
          </w:tcPr>
          <w:p w14:paraId="320A8B9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2268" w:type="dxa"/>
            <w:vAlign w:val="bottom"/>
          </w:tcPr>
          <w:p w14:paraId="5999D5A7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168" w:type="dxa"/>
            <w:vAlign w:val="bottom"/>
          </w:tcPr>
          <w:p w14:paraId="7DA6518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2227" w:type="dxa"/>
            <w:vAlign w:val="bottom"/>
          </w:tcPr>
          <w:p w14:paraId="70930E38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2E4CA6" w:rsidRPr="002E4CA6" w14:paraId="53D20869" w14:textId="77777777" w:rsidTr="002978C2">
        <w:trPr>
          <w:trHeight w:val="268"/>
        </w:trPr>
        <w:tc>
          <w:tcPr>
            <w:tcW w:w="0" w:type="auto"/>
            <w:vAlign w:val="bottom"/>
          </w:tcPr>
          <w:p w14:paraId="058B1E9C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452200A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56" w:type="dxa"/>
            <w:vAlign w:val="bottom"/>
          </w:tcPr>
          <w:p w14:paraId="44806A3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65" w:type="dxa"/>
            <w:vAlign w:val="bottom"/>
          </w:tcPr>
          <w:p w14:paraId="0D77FF33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8" w:type="dxa"/>
            <w:vAlign w:val="bottom"/>
          </w:tcPr>
          <w:p w14:paraId="4F860FF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409" w:type="dxa"/>
            <w:vAlign w:val="bottom"/>
          </w:tcPr>
          <w:p w14:paraId="652002D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268" w:type="dxa"/>
            <w:vAlign w:val="bottom"/>
          </w:tcPr>
          <w:p w14:paraId="18192F0C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168" w:type="dxa"/>
            <w:vAlign w:val="bottom"/>
          </w:tcPr>
          <w:p w14:paraId="192EA36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2227" w:type="dxa"/>
            <w:vAlign w:val="bottom"/>
          </w:tcPr>
          <w:p w14:paraId="2D3F30D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2E4CA6" w:rsidRPr="002E4CA6" w14:paraId="3B997C09" w14:textId="77777777" w:rsidTr="002978C2">
        <w:trPr>
          <w:trHeight w:val="268"/>
        </w:trPr>
        <w:tc>
          <w:tcPr>
            <w:tcW w:w="0" w:type="auto"/>
            <w:vAlign w:val="bottom"/>
          </w:tcPr>
          <w:p w14:paraId="1E108698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KE</w:t>
            </w:r>
          </w:p>
        </w:tc>
        <w:tc>
          <w:tcPr>
            <w:tcW w:w="0" w:type="auto"/>
            <w:vAlign w:val="bottom"/>
          </w:tcPr>
          <w:p w14:paraId="7B083607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6" w:type="dxa"/>
            <w:vAlign w:val="bottom"/>
          </w:tcPr>
          <w:p w14:paraId="050DAF5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65" w:type="dxa"/>
            <w:vAlign w:val="bottom"/>
          </w:tcPr>
          <w:p w14:paraId="790B8B2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78" w:type="dxa"/>
            <w:vAlign w:val="bottom"/>
          </w:tcPr>
          <w:p w14:paraId="4AE6DB2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2409" w:type="dxa"/>
            <w:vAlign w:val="bottom"/>
          </w:tcPr>
          <w:p w14:paraId="1572E5D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268" w:type="dxa"/>
            <w:vAlign w:val="bottom"/>
          </w:tcPr>
          <w:p w14:paraId="73E89EE1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168" w:type="dxa"/>
            <w:vAlign w:val="bottom"/>
          </w:tcPr>
          <w:p w14:paraId="3E2410E7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2227" w:type="dxa"/>
            <w:vAlign w:val="bottom"/>
          </w:tcPr>
          <w:p w14:paraId="08A94ECE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2E4CA6" w:rsidRPr="002E4CA6" w14:paraId="45420B74" w14:textId="77777777" w:rsidTr="002978C2">
        <w:trPr>
          <w:trHeight w:val="528"/>
        </w:trPr>
        <w:tc>
          <w:tcPr>
            <w:tcW w:w="0" w:type="auto"/>
            <w:vAlign w:val="bottom"/>
          </w:tcPr>
          <w:p w14:paraId="6E50FFE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vAlign w:val="bottom"/>
          </w:tcPr>
          <w:p w14:paraId="3476A573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56" w:type="dxa"/>
            <w:vAlign w:val="bottom"/>
          </w:tcPr>
          <w:p w14:paraId="46B606E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65" w:type="dxa"/>
            <w:vAlign w:val="bottom"/>
          </w:tcPr>
          <w:p w14:paraId="50342C8D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78" w:type="dxa"/>
            <w:vAlign w:val="bottom"/>
          </w:tcPr>
          <w:p w14:paraId="7C9E0C7D" w14:textId="7910194C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409" w:type="dxa"/>
            <w:vAlign w:val="bottom"/>
          </w:tcPr>
          <w:p w14:paraId="56520D7F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268" w:type="dxa"/>
            <w:vAlign w:val="bottom"/>
          </w:tcPr>
          <w:p w14:paraId="24DCA52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2168" w:type="dxa"/>
            <w:vAlign w:val="bottom"/>
          </w:tcPr>
          <w:p w14:paraId="3FB928E7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2227" w:type="dxa"/>
            <w:vAlign w:val="bottom"/>
          </w:tcPr>
          <w:p w14:paraId="3D630E4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</w:tbl>
    <w:p w14:paraId="45A691BA" w14:textId="77777777" w:rsidR="0082618B" w:rsidRPr="002978C2" w:rsidRDefault="0082618B" w:rsidP="00297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315FAB" w14:textId="77777777" w:rsidR="0082618B" w:rsidRPr="002978C2" w:rsidRDefault="0082618B" w:rsidP="00297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B90739A" w14:textId="246266A9" w:rsidR="004C6DFE" w:rsidRPr="002978C2" w:rsidRDefault="004C6DFE" w:rsidP="00297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C6DFE" w:rsidRPr="002978C2" w:rsidSect="00AD3085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84449" w14:textId="77777777" w:rsidR="00851A4B" w:rsidRDefault="00851A4B" w:rsidP="00777E72">
      <w:pPr>
        <w:spacing w:after="0" w:line="240" w:lineRule="auto"/>
      </w:pPr>
      <w:r>
        <w:separator/>
      </w:r>
    </w:p>
  </w:endnote>
  <w:endnote w:type="continuationSeparator" w:id="0">
    <w:p w14:paraId="394CB81D" w14:textId="77777777" w:rsidR="00851A4B" w:rsidRDefault="00851A4B" w:rsidP="00777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4385570"/>
      <w:docPartObj>
        <w:docPartGallery w:val="Page Numbers (Bottom of Page)"/>
        <w:docPartUnique/>
      </w:docPartObj>
    </w:sdtPr>
    <w:sdtEndPr/>
    <w:sdtContent>
      <w:p w14:paraId="38FC56AD" w14:textId="77777777" w:rsidR="00EB157E" w:rsidRDefault="00EB15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30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95F57A" w14:textId="77777777" w:rsidR="00EB157E" w:rsidRDefault="00EB15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BE84EC" w14:textId="77777777" w:rsidR="00851A4B" w:rsidRDefault="00851A4B" w:rsidP="00777E72">
      <w:pPr>
        <w:spacing w:after="0" w:line="240" w:lineRule="auto"/>
      </w:pPr>
      <w:r>
        <w:separator/>
      </w:r>
    </w:p>
  </w:footnote>
  <w:footnote w:type="continuationSeparator" w:id="0">
    <w:p w14:paraId="2C1EC702" w14:textId="77777777" w:rsidR="00851A4B" w:rsidRDefault="00851A4B" w:rsidP="00777E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9pxprcrtt90efdx252x275vazstdtae9a&quot;&gt;Cervical cancer&lt;record-ids&gt;&lt;item&gt;11&lt;/item&gt;&lt;item&gt;12&lt;/item&gt;&lt;item&gt;13&lt;/item&gt;&lt;item&gt;14&lt;/item&gt;&lt;item&gt;15&lt;/item&gt;&lt;item&gt;16&lt;/item&gt;&lt;item&gt;18&lt;/item&gt;&lt;/record-ids&gt;&lt;/item&gt;&lt;/Libraries&gt;"/>
  </w:docVars>
  <w:rsids>
    <w:rsidRoot w:val="009B65D1"/>
    <w:rsid w:val="00011F67"/>
    <w:rsid w:val="00020A11"/>
    <w:rsid w:val="000324BF"/>
    <w:rsid w:val="00037B89"/>
    <w:rsid w:val="00037D9D"/>
    <w:rsid w:val="00047D3A"/>
    <w:rsid w:val="00057B24"/>
    <w:rsid w:val="00061165"/>
    <w:rsid w:val="00084962"/>
    <w:rsid w:val="000A302F"/>
    <w:rsid w:val="000A357D"/>
    <w:rsid w:val="000F3123"/>
    <w:rsid w:val="000F6BCD"/>
    <w:rsid w:val="00106782"/>
    <w:rsid w:val="0013486E"/>
    <w:rsid w:val="00160268"/>
    <w:rsid w:val="00192EAE"/>
    <w:rsid w:val="0019579E"/>
    <w:rsid w:val="001B1C1B"/>
    <w:rsid w:val="001E30B7"/>
    <w:rsid w:val="002013F9"/>
    <w:rsid w:val="00212D92"/>
    <w:rsid w:val="00216C54"/>
    <w:rsid w:val="0022183C"/>
    <w:rsid w:val="00221FD8"/>
    <w:rsid w:val="00231ADC"/>
    <w:rsid w:val="002505D8"/>
    <w:rsid w:val="00264E25"/>
    <w:rsid w:val="0028039B"/>
    <w:rsid w:val="002978C2"/>
    <w:rsid w:val="002A37B4"/>
    <w:rsid w:val="002B1DA7"/>
    <w:rsid w:val="002B5A85"/>
    <w:rsid w:val="002C0E76"/>
    <w:rsid w:val="002C4124"/>
    <w:rsid w:val="002E4CA6"/>
    <w:rsid w:val="002F774F"/>
    <w:rsid w:val="0032064A"/>
    <w:rsid w:val="00324260"/>
    <w:rsid w:val="003309F9"/>
    <w:rsid w:val="00344427"/>
    <w:rsid w:val="00354EC4"/>
    <w:rsid w:val="003758B8"/>
    <w:rsid w:val="003A3067"/>
    <w:rsid w:val="003B4981"/>
    <w:rsid w:val="003B69B8"/>
    <w:rsid w:val="003C41BB"/>
    <w:rsid w:val="003D72FA"/>
    <w:rsid w:val="003F3A7F"/>
    <w:rsid w:val="00417466"/>
    <w:rsid w:val="004254BF"/>
    <w:rsid w:val="004357F9"/>
    <w:rsid w:val="0045565A"/>
    <w:rsid w:val="00461F17"/>
    <w:rsid w:val="00472203"/>
    <w:rsid w:val="00474D96"/>
    <w:rsid w:val="004B0AF5"/>
    <w:rsid w:val="004C5ECE"/>
    <w:rsid w:val="004C6DFE"/>
    <w:rsid w:val="004D67CE"/>
    <w:rsid w:val="004E49B2"/>
    <w:rsid w:val="004F6AF0"/>
    <w:rsid w:val="00505DA6"/>
    <w:rsid w:val="0052164E"/>
    <w:rsid w:val="00543F8B"/>
    <w:rsid w:val="00544732"/>
    <w:rsid w:val="00545521"/>
    <w:rsid w:val="00564045"/>
    <w:rsid w:val="00592153"/>
    <w:rsid w:val="00595445"/>
    <w:rsid w:val="005966D7"/>
    <w:rsid w:val="005A0222"/>
    <w:rsid w:val="005C7F1A"/>
    <w:rsid w:val="005D6FC0"/>
    <w:rsid w:val="005F1E99"/>
    <w:rsid w:val="005F4B73"/>
    <w:rsid w:val="00606E69"/>
    <w:rsid w:val="006332AE"/>
    <w:rsid w:val="00635D5A"/>
    <w:rsid w:val="006408B6"/>
    <w:rsid w:val="00670437"/>
    <w:rsid w:val="00675799"/>
    <w:rsid w:val="00686527"/>
    <w:rsid w:val="006929D9"/>
    <w:rsid w:val="00696028"/>
    <w:rsid w:val="006B305C"/>
    <w:rsid w:val="006B58B2"/>
    <w:rsid w:val="006B7982"/>
    <w:rsid w:val="00707860"/>
    <w:rsid w:val="00724170"/>
    <w:rsid w:val="00745B6F"/>
    <w:rsid w:val="00777E72"/>
    <w:rsid w:val="00787D3F"/>
    <w:rsid w:val="0079163E"/>
    <w:rsid w:val="007969CD"/>
    <w:rsid w:val="007B36AC"/>
    <w:rsid w:val="007D190B"/>
    <w:rsid w:val="007D2D49"/>
    <w:rsid w:val="007E7D0F"/>
    <w:rsid w:val="007F679F"/>
    <w:rsid w:val="00813225"/>
    <w:rsid w:val="00813FA4"/>
    <w:rsid w:val="0082618B"/>
    <w:rsid w:val="0082671B"/>
    <w:rsid w:val="00827181"/>
    <w:rsid w:val="00836B63"/>
    <w:rsid w:val="0084793C"/>
    <w:rsid w:val="00851A4B"/>
    <w:rsid w:val="00851B80"/>
    <w:rsid w:val="00881BF0"/>
    <w:rsid w:val="008A4BE3"/>
    <w:rsid w:val="008D7041"/>
    <w:rsid w:val="008E25D7"/>
    <w:rsid w:val="008E2AB8"/>
    <w:rsid w:val="008E495F"/>
    <w:rsid w:val="008E6FB2"/>
    <w:rsid w:val="00922187"/>
    <w:rsid w:val="009273F2"/>
    <w:rsid w:val="009342B1"/>
    <w:rsid w:val="00964CFC"/>
    <w:rsid w:val="00971F58"/>
    <w:rsid w:val="00974159"/>
    <w:rsid w:val="009B65D1"/>
    <w:rsid w:val="009D18B3"/>
    <w:rsid w:val="009D2679"/>
    <w:rsid w:val="009D28E2"/>
    <w:rsid w:val="009E3306"/>
    <w:rsid w:val="009E714E"/>
    <w:rsid w:val="00A101B6"/>
    <w:rsid w:val="00A101F3"/>
    <w:rsid w:val="00A2607F"/>
    <w:rsid w:val="00A3108B"/>
    <w:rsid w:val="00A70870"/>
    <w:rsid w:val="00A90226"/>
    <w:rsid w:val="00AD3085"/>
    <w:rsid w:val="00AD7FA8"/>
    <w:rsid w:val="00AE06D0"/>
    <w:rsid w:val="00AE0D2E"/>
    <w:rsid w:val="00B36D77"/>
    <w:rsid w:val="00B44041"/>
    <w:rsid w:val="00B63B2A"/>
    <w:rsid w:val="00B86B07"/>
    <w:rsid w:val="00B91065"/>
    <w:rsid w:val="00BA0B5D"/>
    <w:rsid w:val="00BA4170"/>
    <w:rsid w:val="00BB1BED"/>
    <w:rsid w:val="00BC4ECB"/>
    <w:rsid w:val="00BC6BC4"/>
    <w:rsid w:val="00BF2FAA"/>
    <w:rsid w:val="00BF367F"/>
    <w:rsid w:val="00C104F6"/>
    <w:rsid w:val="00C14208"/>
    <w:rsid w:val="00C24107"/>
    <w:rsid w:val="00C24EBA"/>
    <w:rsid w:val="00C32B84"/>
    <w:rsid w:val="00C63322"/>
    <w:rsid w:val="00C76B11"/>
    <w:rsid w:val="00C92969"/>
    <w:rsid w:val="00C95986"/>
    <w:rsid w:val="00CA3098"/>
    <w:rsid w:val="00CA5CC8"/>
    <w:rsid w:val="00CC1592"/>
    <w:rsid w:val="00CC7EDD"/>
    <w:rsid w:val="00CD5B76"/>
    <w:rsid w:val="00CE3530"/>
    <w:rsid w:val="00CE38BA"/>
    <w:rsid w:val="00CE40D8"/>
    <w:rsid w:val="00CF0425"/>
    <w:rsid w:val="00CF2153"/>
    <w:rsid w:val="00CF7FD3"/>
    <w:rsid w:val="00D11D1A"/>
    <w:rsid w:val="00D1665C"/>
    <w:rsid w:val="00D3162F"/>
    <w:rsid w:val="00D32E3D"/>
    <w:rsid w:val="00D5071B"/>
    <w:rsid w:val="00D539A7"/>
    <w:rsid w:val="00DB0124"/>
    <w:rsid w:val="00DB1938"/>
    <w:rsid w:val="00DD106A"/>
    <w:rsid w:val="00DE5F91"/>
    <w:rsid w:val="00DF0F91"/>
    <w:rsid w:val="00E20CA0"/>
    <w:rsid w:val="00E344F8"/>
    <w:rsid w:val="00E76316"/>
    <w:rsid w:val="00E82CC5"/>
    <w:rsid w:val="00EB157E"/>
    <w:rsid w:val="00EB31D7"/>
    <w:rsid w:val="00EB5655"/>
    <w:rsid w:val="00EC7FC2"/>
    <w:rsid w:val="00ED35CC"/>
    <w:rsid w:val="00ED4355"/>
    <w:rsid w:val="00EE4B0E"/>
    <w:rsid w:val="00EF1182"/>
    <w:rsid w:val="00EF68ED"/>
    <w:rsid w:val="00F04527"/>
    <w:rsid w:val="00F15711"/>
    <w:rsid w:val="00F269A4"/>
    <w:rsid w:val="00F4030C"/>
    <w:rsid w:val="00F9007A"/>
    <w:rsid w:val="00FA2255"/>
    <w:rsid w:val="00FA5C52"/>
    <w:rsid w:val="00FA7C77"/>
    <w:rsid w:val="00FB0C9D"/>
    <w:rsid w:val="00FB7DE5"/>
    <w:rsid w:val="00FC2300"/>
    <w:rsid w:val="00FE0A95"/>
    <w:rsid w:val="00FF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EA38"/>
  <w15:docId w15:val="{AD5E8E64-D944-4A54-9F6C-2532C4D67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1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21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6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435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5E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5ECE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AD7F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FA8"/>
    <w:rPr>
      <w:color w:val="800080"/>
      <w:u w:val="single"/>
    </w:rPr>
  </w:style>
  <w:style w:type="paragraph" w:customStyle="1" w:styleId="xl63">
    <w:name w:val="xl63"/>
    <w:basedOn w:val="Normal"/>
    <w:rsid w:val="00AD7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AD7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xtbody">
    <w:name w:val="Text body"/>
    <w:basedOn w:val="Normal"/>
    <w:link w:val="TextbodyChar"/>
    <w:rsid w:val="00EC7FC2"/>
    <w:pPr>
      <w:tabs>
        <w:tab w:val="left" w:pos="720"/>
      </w:tabs>
      <w:suppressAutoHyphens/>
      <w:spacing w:after="120"/>
    </w:pPr>
    <w:rPr>
      <w:rFonts w:ascii="Calibri" w:eastAsia="WenQuanYi Micro He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F0F9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TextbodyChar">
    <w:name w:val="Text body Char"/>
    <w:basedOn w:val="DefaultParagraphFont"/>
    <w:link w:val="Textbody"/>
    <w:rsid w:val="00DF0F91"/>
    <w:rPr>
      <w:rFonts w:ascii="Calibri" w:eastAsia="WenQuanYi Micro Hei" w:hAnsi="Calibri" w:cs="Calibri"/>
    </w:rPr>
  </w:style>
  <w:style w:type="character" w:customStyle="1" w:styleId="EndNoteBibliographyTitleChar">
    <w:name w:val="EndNote Bibliography Title Char"/>
    <w:basedOn w:val="TextbodyChar"/>
    <w:link w:val="EndNoteBibliographyTitle"/>
    <w:rsid w:val="00DF0F91"/>
    <w:rPr>
      <w:rFonts w:ascii="Calibri" w:eastAsia="WenQuanYi Micro He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0F9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TextbodyChar"/>
    <w:link w:val="EndNoteBibliography"/>
    <w:rsid w:val="00DF0F91"/>
    <w:rPr>
      <w:rFonts w:ascii="Calibri" w:eastAsia="WenQuanYi Micro Hei" w:hAnsi="Calibri" w:cs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E4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4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7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7E72"/>
  </w:style>
  <w:style w:type="paragraph" w:styleId="Footer">
    <w:name w:val="footer"/>
    <w:basedOn w:val="Normal"/>
    <w:link w:val="FooterChar"/>
    <w:uiPriority w:val="99"/>
    <w:unhideWhenUsed/>
    <w:rsid w:val="0077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E72"/>
  </w:style>
  <w:style w:type="paragraph" w:styleId="Revision">
    <w:name w:val="Revision"/>
    <w:hidden/>
    <w:uiPriority w:val="99"/>
    <w:semiHidden/>
    <w:rsid w:val="002013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FA1045-4B47-D141-9480-116E14372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6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rown</dc:creator>
  <cp:lastModifiedBy>David Pennisi</cp:lastModifiedBy>
  <cp:revision>4</cp:revision>
  <cp:lastPrinted>2017-04-12T12:38:00Z</cp:lastPrinted>
  <dcterms:created xsi:type="dcterms:W3CDTF">2017-04-12T12:38:00Z</dcterms:created>
  <dcterms:modified xsi:type="dcterms:W3CDTF">2017-04-12T12:55:00Z</dcterms:modified>
</cp:coreProperties>
</file>